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048" w:tblpY="-239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3690"/>
        <w:gridCol w:w="3690"/>
      </w:tblGrid>
      <w:tr w:rsidR="00FF6733" w:rsidRPr="00ED60B0" w:rsidTr="00E10576">
        <w:trPr>
          <w:trHeight w:val="300"/>
        </w:trPr>
        <w:tc>
          <w:tcPr>
            <w:tcW w:w="99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dditional file</w:t>
            </w:r>
            <w:bookmarkStart w:id="0" w:name="_GoBack"/>
            <w:bookmarkEnd w:id="0"/>
            <w:r w:rsidRPr="00ED60B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. Primers for the primary PCR amplification of each target in the 28 assay panel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60B0">
              <w:rPr>
                <w:rFonts w:ascii="Times New Roman" w:hAnsi="Times New Roman" w:cs="Times New Roman"/>
                <w:b/>
                <w:bCs/>
                <w:color w:val="000000"/>
              </w:rPr>
              <w:t>Polymorphism Target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60B0">
              <w:rPr>
                <w:rFonts w:ascii="Times New Roman" w:hAnsi="Times New Roman" w:cs="Times New Roman"/>
                <w:b/>
                <w:bCs/>
                <w:color w:val="000000"/>
              </w:rPr>
              <w:t>Forward  PCR Primer sequence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60B0">
              <w:rPr>
                <w:rFonts w:ascii="Times New Roman" w:hAnsi="Times New Roman" w:cs="Times New Roman"/>
                <w:b/>
                <w:bCs/>
                <w:color w:val="000000"/>
              </w:rPr>
              <w:t>Reverse PCR Primer sequence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hsp_764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GGAGGATGTTAAAATGCCCG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TCGTTTCGCAATCGCTTCC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chit_239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AAGGTCAGGAGCCACTTT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GAACAGGGTGTGGCTCAAC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tyrosinase_75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GGGCATAGTGTTCGTGAA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CGGAAGGTAAAGTGTGGAG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 xml:space="preserve">chs2_203 </w:t>
            </w:r>
          </w:p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chs2_29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GGGCAACAATACCTTCAC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AGGTGCAGATGTAGCTAGG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trypt-lig_92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AAAACTTGCCCTCACGGA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CCATCTTCTGCAATAGTGTC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alpha1_3glucan_2360 alpha1_3glucan_238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GACGCAAGTAGTGTCAAGT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CCCTCGTAAGGTAACCAATC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TUB1_1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CTCTCCGCCCAATCTTCAT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ACTGTAGCAACAAGGACCG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 xml:space="preserve">BAD1_8 </w:t>
            </w:r>
          </w:p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BAD1_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AGTGTGACTGGCACCTCT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CCGCGTCATACTTCAAATG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 xml:space="preserve">drk1_586 </w:t>
            </w:r>
          </w:p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drk1_59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AGTCAGCACTGGATCTGG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CCCATAACAGGCATTTGGAC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fads_62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AGCCACATCCCCCAGTTT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CCACCTGTACCCTACAATC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S2</w:t>
            </w:r>
            <w:r w:rsidRPr="00ED60B0">
              <w:rPr>
                <w:rFonts w:ascii="Times New Roman" w:hAnsi="Times New Roman" w:cs="Times New Roman"/>
                <w:color w:val="000000"/>
              </w:rPr>
              <w:t>_1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GAACGCAGCGAAATGCGAT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TCCGAGGTCAACCTGGTG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132GAx11_10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GCAACACCAATAAGAGAGG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TTCTTGTATCAGCATCCGC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APN2_101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AAGGGCAAGGTGTTGTTG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TGTCTGCGGACGAGTATTC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TUB1_27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CGGTCAAATTCACACGACC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GGGTCGGCAGCTTTTCTTTC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 xml:space="preserve">b-glucosidase_966 </w:t>
            </w:r>
          </w:p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b-glucosidase_124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GCCTACCCACCTGGACAG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TATCCAGCGCATACGCATC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lastRenderedPageBreak/>
              <w:t xml:space="preserve">pyrF_21 </w:t>
            </w:r>
          </w:p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pyrF_9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CAGACAGCTTCCCCAAAAA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TGATGGAGTGAGGTCGGTG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ARF_37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GGGTATTTTGGAAGTAGTG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GAAATCGTCACAACCATCCC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arf6_24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CTTGTGTTTCAGCGTGTTT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GAATCAAAACACGGCTTCGG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BAD1_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CATTCCCTAATCGACTCG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ACTTGTCGTCGCGAGGGTA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urease_150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AGTTTCAGACCTGCTGCT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TGGGATCACTGGTAAAGGG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septin1_125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GCGGAAACGAATGTGTTGT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CTAGCGATTTGATACCGCTG</w:t>
            </w:r>
          </w:p>
        </w:tc>
      </w:tr>
      <w:tr w:rsidR="00FF6733" w:rsidRPr="00ED60B0" w:rsidTr="00E10576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</w:rPr>
              <w:t>CoAligase_34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TCAAGGATCCCAACAAGGT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color w:val="000000"/>
              </w:rPr>
              <w:t>AAACTTCCTTCAGGAGCTCG</w:t>
            </w:r>
          </w:p>
        </w:tc>
      </w:tr>
      <w:tr w:rsidR="00FF6733" w:rsidRPr="00ED60B0" w:rsidTr="00E10576">
        <w:trPr>
          <w:trHeight w:val="300"/>
        </w:trPr>
        <w:tc>
          <w:tcPr>
            <w:tcW w:w="6228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ED60B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ED60B0">
              <w:rPr>
                <w:rFonts w:ascii="Times New Roman" w:hAnsi="Times New Roman" w:cs="Times New Roman"/>
                <w:bCs/>
                <w:color w:val="000000"/>
              </w:rPr>
              <w:t>PCR primers have a 10-mer 5' tag (ACGTTGGATG)</w:t>
            </w:r>
          </w:p>
        </w:tc>
        <w:tc>
          <w:tcPr>
            <w:tcW w:w="369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33" w:rsidRPr="00ED60B0" w:rsidRDefault="00FF6733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A60D1" w:rsidRDefault="000A60D1"/>
    <w:sectPr w:rsidR="000A60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733"/>
    <w:rsid w:val="000A60D1"/>
    <w:rsid w:val="00404F09"/>
    <w:rsid w:val="008165A7"/>
    <w:rsid w:val="00FF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6733"/>
    <w:rPr>
      <w:rFonts w:ascii="Calibri" w:hAnsi="Calibri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6733"/>
    <w:rPr>
      <w:rFonts w:ascii="Calibri" w:hAnsi="Calibri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719F800.dotm</Template>
  <TotalTime>0</TotalTime>
  <Pages>2</Pages>
  <Words>107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, Jennifer L</dc:creator>
  <cp:lastModifiedBy>Anderson, Jennifer L</cp:lastModifiedBy>
  <cp:revision>1</cp:revision>
  <dcterms:created xsi:type="dcterms:W3CDTF">2016-08-24T16:37:00Z</dcterms:created>
  <dcterms:modified xsi:type="dcterms:W3CDTF">2016-08-24T16:37:00Z</dcterms:modified>
</cp:coreProperties>
</file>